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45CAEF" w14:textId="77777777" w:rsidR="00AC0C09" w:rsidRPr="00AC0C09" w:rsidRDefault="00AC0C09" w:rsidP="00AC0C09">
      <w:pPr>
        <w:rPr>
          <w:b/>
          <w:szCs w:val="21"/>
        </w:rPr>
      </w:pPr>
      <w:r>
        <w:rPr>
          <w:b/>
          <w:szCs w:val="21"/>
        </w:rPr>
        <w:t>S1</w:t>
      </w:r>
      <w:r w:rsidRPr="00081844">
        <w:rPr>
          <w:b/>
          <w:szCs w:val="21"/>
        </w:rPr>
        <w:t xml:space="preserve"> Table</w:t>
      </w:r>
      <w:r>
        <w:rPr>
          <w:b/>
          <w:szCs w:val="21"/>
        </w:rPr>
        <w:t xml:space="preserve"> </w:t>
      </w:r>
      <w:r w:rsidRPr="002253CE">
        <w:t>RT-</w:t>
      </w:r>
      <w:proofErr w:type="spellStart"/>
      <w:r w:rsidRPr="002253CE">
        <w:t>qPCR</w:t>
      </w:r>
      <w:proofErr w:type="spellEnd"/>
      <w:r w:rsidRPr="002253CE">
        <w:t xml:space="preserve"> primer</w:t>
      </w:r>
    </w:p>
    <w:tbl>
      <w:tblPr>
        <w:tblW w:w="6412" w:type="dxa"/>
        <w:tblLook w:val="04A0" w:firstRow="1" w:lastRow="0" w:firstColumn="1" w:lastColumn="0" w:noHBand="0" w:noVBand="1"/>
      </w:tblPr>
      <w:tblGrid>
        <w:gridCol w:w="1956"/>
        <w:gridCol w:w="4456"/>
      </w:tblGrid>
      <w:tr w:rsidR="00AC0C09" w:rsidRPr="000A2A02" w14:paraId="2AF8416E" w14:textId="77777777" w:rsidTr="004D5651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872756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Primer name</w:t>
            </w:r>
          </w:p>
        </w:tc>
        <w:tc>
          <w:tcPr>
            <w:tcW w:w="4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FCF964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Primer sequence(5' to 3')</w:t>
            </w:r>
          </w:p>
        </w:tc>
      </w:tr>
      <w:tr w:rsidR="00AC0C09" w:rsidRPr="000A2A02" w14:paraId="73709114" w14:textId="77777777" w:rsidTr="004D5651"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2D31C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5682-F</w:t>
            </w:r>
          </w:p>
        </w:tc>
        <w:tc>
          <w:tcPr>
            <w:tcW w:w="4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98AD9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GGTCACTCGACCAGCTAAAT</w:t>
            </w:r>
          </w:p>
        </w:tc>
      </w:tr>
      <w:tr w:rsidR="00AC0C09" w:rsidRPr="000A2A02" w14:paraId="6BF59B3C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A9BD6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5682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9260D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CCTCCCTTGCCGATGAGGTT</w:t>
            </w:r>
          </w:p>
        </w:tc>
      </w:tr>
      <w:tr w:rsidR="00AC0C09" w:rsidRPr="000A2A02" w14:paraId="151B721C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136D2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5808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0F106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GCAAGGAATTGGTCGAAGGG</w:t>
            </w:r>
          </w:p>
        </w:tc>
      </w:tr>
      <w:tr w:rsidR="00AC0C09" w:rsidRPr="000A2A02" w14:paraId="081C8CDA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56A9F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5808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8366B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TCGCCTGCAATTCCCTTTTC</w:t>
            </w:r>
          </w:p>
        </w:tc>
      </w:tr>
      <w:tr w:rsidR="00AC0C09" w:rsidRPr="000A2A02" w14:paraId="7796B000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442D7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5818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4FC10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AATCAGGTCATCGCAGAGGT</w:t>
            </w:r>
          </w:p>
        </w:tc>
      </w:tr>
      <w:tr w:rsidR="00AC0C09" w:rsidRPr="000A2A02" w14:paraId="68E1F2FC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AE70F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5818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F1C6A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TTGCCTAACGATCTCTCCTC</w:t>
            </w:r>
          </w:p>
        </w:tc>
        <w:bookmarkStart w:id="0" w:name="_GoBack"/>
        <w:bookmarkEnd w:id="0"/>
      </w:tr>
      <w:tr w:rsidR="00AC0C09" w:rsidRPr="000A2A02" w14:paraId="61CBCA21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39DA4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5823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36C3A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AGCATGGAGGAGATCTTCGG</w:t>
            </w:r>
          </w:p>
        </w:tc>
      </w:tr>
      <w:tr w:rsidR="00AC0C09" w:rsidRPr="000A2A02" w14:paraId="5E6A9EDE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644C1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5823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8881E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ACGCACTCTGGACAAACAAC</w:t>
            </w:r>
          </w:p>
        </w:tc>
      </w:tr>
      <w:tr w:rsidR="00AC0C09" w:rsidRPr="000A2A02" w14:paraId="79E00BA3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D9ECA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6036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173B1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TTGCTGGATGTCACACCTCT</w:t>
            </w:r>
          </w:p>
        </w:tc>
      </w:tr>
      <w:tr w:rsidR="00AC0C09" w:rsidRPr="000A2A02" w14:paraId="0E6A04C3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B7137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6036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30E57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GTAGCCATCTCCCTCTCACC</w:t>
            </w:r>
          </w:p>
        </w:tc>
      </w:tr>
      <w:tr w:rsidR="00AC0C09" w:rsidRPr="000A2A02" w14:paraId="4C197972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56890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6153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906DF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GTCAACATTGGCTCTGCTCC</w:t>
            </w:r>
          </w:p>
        </w:tc>
      </w:tr>
      <w:tr w:rsidR="00AC0C09" w:rsidRPr="000A2A02" w14:paraId="38505BB4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4DB7D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6153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5126B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ATCACCCTAAAACGGCTTGC</w:t>
            </w:r>
          </w:p>
        </w:tc>
      </w:tr>
      <w:tr w:rsidR="00AC0C09" w:rsidRPr="000A2A02" w14:paraId="7A046D46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AD124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6258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66097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GCAGATGTCACAGGAGGAGT</w:t>
            </w:r>
          </w:p>
        </w:tc>
      </w:tr>
      <w:tr w:rsidR="00AC0C09" w:rsidRPr="000A2A02" w14:paraId="69C7831A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11044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6258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9C1AA" w14:textId="77777777" w:rsidR="00AC0C09" w:rsidRPr="000A2A02" w:rsidRDefault="00AC0C09" w:rsidP="004D5651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AACAACGATCTGATGCTGCC</w:t>
            </w:r>
          </w:p>
        </w:tc>
      </w:tr>
      <w:tr w:rsidR="00AC0C09" w14:paraId="5FC658AC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D6F50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296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41500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GCTGTTATTGAGGCGCTGAA</w:t>
            </w:r>
          </w:p>
        </w:tc>
      </w:tr>
      <w:tr w:rsidR="00AC0C09" w14:paraId="384BBD57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496C0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296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81C89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TTGCTCATACTGCTGGGGAA</w:t>
            </w:r>
          </w:p>
        </w:tc>
      </w:tr>
      <w:tr w:rsidR="00AC0C09" w14:paraId="32C070CF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B78F6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443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C64B5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ACACAGGCAAAAGCTTCAGG</w:t>
            </w:r>
          </w:p>
        </w:tc>
      </w:tr>
      <w:tr w:rsidR="00AC0C09" w14:paraId="32F0BEDF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4951C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443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919D3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ACAATTGCCCGCCACATATC</w:t>
            </w:r>
          </w:p>
        </w:tc>
      </w:tr>
      <w:tr w:rsidR="00AC0C09" w14:paraId="2443B878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7375E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467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4007E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CATCAAGTACCCGTCGGAGA</w:t>
            </w:r>
          </w:p>
        </w:tc>
      </w:tr>
      <w:tr w:rsidR="00AC0C09" w14:paraId="69F46526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88D23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467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B64BC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CTAGCATCCCAGTTCCCTCC</w:t>
            </w:r>
          </w:p>
        </w:tc>
      </w:tr>
      <w:tr w:rsidR="00AC0C09" w14:paraId="22096418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94F60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629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6F748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AGTACATTGCTCACAGGCCT</w:t>
            </w:r>
          </w:p>
        </w:tc>
      </w:tr>
      <w:tr w:rsidR="00AC0C09" w14:paraId="73059C5E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1A583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629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786A8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TAATCTAGGGCGAGGCTTGG</w:t>
            </w:r>
          </w:p>
        </w:tc>
      </w:tr>
      <w:tr w:rsidR="00AC0C09" w14:paraId="5BED6985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CAAF9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631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7F0CB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TCGCTTTGTTGTTGGTCTGG</w:t>
            </w:r>
          </w:p>
        </w:tc>
      </w:tr>
      <w:tr w:rsidR="00AC0C09" w14:paraId="055146E3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601FC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631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70541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GAGGACAATGCAAGCAACCA</w:t>
            </w:r>
          </w:p>
        </w:tc>
      </w:tr>
      <w:tr w:rsidR="00AC0C09" w14:paraId="4C6E8B07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935C1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646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FE4EF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CGACTTCCTCTTCGCCTTCT</w:t>
            </w:r>
          </w:p>
        </w:tc>
      </w:tr>
      <w:tr w:rsidR="00AC0C09" w14:paraId="25983661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85C17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646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1C24F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ATTCCTCGTCGGCAATCAGT</w:t>
            </w:r>
          </w:p>
        </w:tc>
      </w:tr>
      <w:tr w:rsidR="00AC0C09" w14:paraId="04396056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AED5F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688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12FF4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GGGTGGAATGATTGTCTCGC</w:t>
            </w:r>
          </w:p>
        </w:tc>
      </w:tr>
      <w:tr w:rsidR="00AC0C09" w14:paraId="02BFE821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17BAA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688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1F9FC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TCTCCGAGTTGTACACACCC</w:t>
            </w:r>
          </w:p>
        </w:tc>
      </w:tr>
      <w:tr w:rsidR="00AC0C09" w14:paraId="79C3542C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8FA94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700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1C945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GACACATGGCCTGCTTTCAA</w:t>
            </w:r>
          </w:p>
        </w:tc>
      </w:tr>
      <w:tr w:rsidR="00AC0C09" w14:paraId="2A0A64D0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122C8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700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023CD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GAACATCGAAGGAGCAGCAG</w:t>
            </w:r>
          </w:p>
        </w:tc>
      </w:tr>
      <w:tr w:rsidR="00AC0C09" w14:paraId="18FE2495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A4445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580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9FA8F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CACCCGAAATCAACGAGCAT</w:t>
            </w:r>
          </w:p>
        </w:tc>
      </w:tr>
      <w:tr w:rsidR="00AC0C09" w14:paraId="6BB4A9BE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E196E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580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27EBB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GGAGTGGGAGTGGTGATGAT</w:t>
            </w:r>
          </w:p>
        </w:tc>
      </w:tr>
      <w:tr w:rsidR="00AC0C09" w14:paraId="2B38A316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0C7C0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593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BCF9E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AGGTATGGGGCTAGGATTGC</w:t>
            </w:r>
          </w:p>
        </w:tc>
      </w:tr>
      <w:tr w:rsidR="00AC0C09" w14:paraId="60F2B823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54FCB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593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2FF8E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AAGTCCAGAGCCAGTACCAC</w:t>
            </w:r>
          </w:p>
        </w:tc>
      </w:tr>
      <w:tr w:rsidR="00AC0C09" w14:paraId="4953D87A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EF07A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594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C6963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GGATCCTGGGCGATGTTTTC</w:t>
            </w:r>
          </w:p>
        </w:tc>
      </w:tr>
      <w:tr w:rsidR="00AC0C09" w14:paraId="7276AD8E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48E2C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594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EFD42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CCGGCCGCATAAATACACAA</w:t>
            </w:r>
          </w:p>
        </w:tc>
      </w:tr>
      <w:tr w:rsidR="00AC0C09" w14:paraId="37E8F7EF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D25F5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610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60E22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GCCTACTACCTACTCAAAGCCT</w:t>
            </w:r>
          </w:p>
        </w:tc>
      </w:tr>
      <w:tr w:rsidR="00AC0C09" w14:paraId="3CD3B08F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C4D88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610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76612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GGAAACGAACACCTGGTATCTG</w:t>
            </w:r>
          </w:p>
        </w:tc>
      </w:tr>
      <w:tr w:rsidR="00AC0C09" w14:paraId="711AC383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926A2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611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BCFAB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CAACTGCTTGACCTGGACG</w:t>
            </w:r>
          </w:p>
        </w:tc>
      </w:tr>
      <w:tr w:rsidR="00AC0C09" w14:paraId="5A51F94F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B641D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611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C7930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CTAGTTGGGCCTCAGGTTGT</w:t>
            </w:r>
          </w:p>
        </w:tc>
      </w:tr>
      <w:tr w:rsidR="00AC0C09" w14:paraId="05CA9222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6217F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679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FB7CA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CTTGGCAGAGTGGTAAGGGA</w:t>
            </w:r>
          </w:p>
        </w:tc>
      </w:tr>
      <w:tr w:rsidR="00AC0C09" w14:paraId="2067F0D1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4DC59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679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60C70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ACTCAAGCAGTCCCCTTCTC</w:t>
            </w:r>
          </w:p>
        </w:tc>
      </w:tr>
      <w:tr w:rsidR="00AC0C09" w14:paraId="78C65721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E4A62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lastRenderedPageBreak/>
              <w:t>qRTzm9813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85DE1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GATCTTTCGGGGCATTCGTC</w:t>
            </w:r>
          </w:p>
        </w:tc>
      </w:tr>
      <w:tr w:rsidR="00AC0C09" w14:paraId="2916373D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97762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813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5E81B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TGTCAAGGTAGTGGCGAAGT</w:t>
            </w:r>
          </w:p>
        </w:tc>
      </w:tr>
      <w:tr w:rsidR="00AC0C09" w14:paraId="053FE9CD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1FA6C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835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0E436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GACCCTTGAGCAGAGAGAGG</w:t>
            </w:r>
          </w:p>
        </w:tc>
      </w:tr>
      <w:tr w:rsidR="00AC0C09" w14:paraId="3DB27161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90C73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835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F93B6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CATGAACCTCCTGAGCCTGA</w:t>
            </w:r>
          </w:p>
        </w:tc>
      </w:tr>
      <w:tr w:rsidR="00AC0C09" w14:paraId="062E0BFF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45BED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10000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743B9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TCATCAGGGCTTTCTCGTGT</w:t>
            </w:r>
          </w:p>
        </w:tc>
      </w:tr>
      <w:tr w:rsidR="00AC0C09" w14:paraId="4E918003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EDC87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10000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EE4F0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CGGAGAAGCTACTGGTGACT</w:t>
            </w:r>
          </w:p>
        </w:tc>
      </w:tr>
      <w:tr w:rsidR="00AC0C09" w14:paraId="23752893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8CF1A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10009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DF463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GTGTGGGAAGGAGACGAGAA</w:t>
            </w:r>
          </w:p>
        </w:tc>
      </w:tr>
      <w:tr w:rsidR="00AC0C09" w14:paraId="7CBA09A0" w14:textId="77777777" w:rsidTr="004D5651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24221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10009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FC4B4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TGTCTCACGGGTGTTCTTGA</w:t>
            </w:r>
          </w:p>
        </w:tc>
      </w:tr>
      <w:tr w:rsidR="00AC0C09" w14:paraId="3EA63DFC" w14:textId="77777777" w:rsidTr="004D5651"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102FF9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10152-F</w:t>
            </w:r>
          </w:p>
        </w:tc>
        <w:tc>
          <w:tcPr>
            <w:tcW w:w="4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0D05D9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AGTGGAGATGCTGGGTATGAAT</w:t>
            </w:r>
          </w:p>
        </w:tc>
      </w:tr>
      <w:tr w:rsidR="00AC0C09" w14:paraId="11EB3479" w14:textId="77777777" w:rsidTr="004D5651"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A4B29C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10152-R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64B7C7" w14:textId="77777777" w:rsidR="00AC0C09" w:rsidRPr="00B930B9" w:rsidRDefault="00AC0C09" w:rsidP="004D5651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TCACCTTATCATCGCCCACATA</w:t>
            </w:r>
          </w:p>
        </w:tc>
      </w:tr>
    </w:tbl>
    <w:p w14:paraId="0748BE15" w14:textId="77777777" w:rsidR="00AC0C09" w:rsidRDefault="00AC0C09" w:rsidP="00AC0C09"/>
    <w:p w14:paraId="0CB0E0FB" w14:textId="77777777" w:rsidR="00AC0C09" w:rsidRDefault="00AC0C09" w:rsidP="00AC0C09"/>
    <w:p w14:paraId="78B3BD3F" w14:textId="77777777" w:rsidR="00AC0C09" w:rsidRDefault="00AC0C09" w:rsidP="00AC0C09"/>
    <w:p w14:paraId="226FFF57" w14:textId="77777777" w:rsidR="00102023" w:rsidRDefault="00AC0C09" w:rsidP="00AC0C09"/>
    <w:sectPr w:rsidR="00102023" w:rsidSect="00F30EB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C09"/>
    <w:rsid w:val="00000015"/>
    <w:rsid w:val="0002260E"/>
    <w:rsid w:val="00053C2E"/>
    <w:rsid w:val="000A0E87"/>
    <w:rsid w:val="000A6467"/>
    <w:rsid w:val="000B1D21"/>
    <w:rsid w:val="000B7EB8"/>
    <w:rsid w:val="000D10A0"/>
    <w:rsid w:val="000D43F9"/>
    <w:rsid w:val="00107975"/>
    <w:rsid w:val="001759E3"/>
    <w:rsid w:val="0019689E"/>
    <w:rsid w:val="001C52A2"/>
    <w:rsid w:val="001E6385"/>
    <w:rsid w:val="00255C9A"/>
    <w:rsid w:val="002776B1"/>
    <w:rsid w:val="0029348C"/>
    <w:rsid w:val="00296B20"/>
    <w:rsid w:val="002B3057"/>
    <w:rsid w:val="003071DE"/>
    <w:rsid w:val="003142AF"/>
    <w:rsid w:val="00330AA8"/>
    <w:rsid w:val="00331183"/>
    <w:rsid w:val="0034150E"/>
    <w:rsid w:val="003A6928"/>
    <w:rsid w:val="003B3B0D"/>
    <w:rsid w:val="003E412D"/>
    <w:rsid w:val="003E4158"/>
    <w:rsid w:val="00402897"/>
    <w:rsid w:val="0040576D"/>
    <w:rsid w:val="004249C6"/>
    <w:rsid w:val="00457352"/>
    <w:rsid w:val="00466DB8"/>
    <w:rsid w:val="004B3FE1"/>
    <w:rsid w:val="004B7108"/>
    <w:rsid w:val="005624F4"/>
    <w:rsid w:val="0059505A"/>
    <w:rsid w:val="005E1D6F"/>
    <w:rsid w:val="005E68B5"/>
    <w:rsid w:val="00614E1E"/>
    <w:rsid w:val="00642596"/>
    <w:rsid w:val="00667AD4"/>
    <w:rsid w:val="00672288"/>
    <w:rsid w:val="00691141"/>
    <w:rsid w:val="0069407B"/>
    <w:rsid w:val="006A4C21"/>
    <w:rsid w:val="006B1646"/>
    <w:rsid w:val="00720BDD"/>
    <w:rsid w:val="007E57CA"/>
    <w:rsid w:val="0081104C"/>
    <w:rsid w:val="00817667"/>
    <w:rsid w:val="008A0E45"/>
    <w:rsid w:val="008A1812"/>
    <w:rsid w:val="0098110E"/>
    <w:rsid w:val="009C391C"/>
    <w:rsid w:val="009D330C"/>
    <w:rsid w:val="00A10BBC"/>
    <w:rsid w:val="00AC0C09"/>
    <w:rsid w:val="00AC6F80"/>
    <w:rsid w:val="00AD5AA9"/>
    <w:rsid w:val="00B25D8B"/>
    <w:rsid w:val="00B45D4D"/>
    <w:rsid w:val="00C157BE"/>
    <w:rsid w:val="00C3093A"/>
    <w:rsid w:val="00C36741"/>
    <w:rsid w:val="00CD1D06"/>
    <w:rsid w:val="00D00205"/>
    <w:rsid w:val="00D01B81"/>
    <w:rsid w:val="00D45265"/>
    <w:rsid w:val="00D54247"/>
    <w:rsid w:val="00DB256E"/>
    <w:rsid w:val="00DB3CC0"/>
    <w:rsid w:val="00DC49C4"/>
    <w:rsid w:val="00DD2BDA"/>
    <w:rsid w:val="00E22152"/>
    <w:rsid w:val="00E40C1A"/>
    <w:rsid w:val="00E805AB"/>
    <w:rsid w:val="00E92454"/>
    <w:rsid w:val="00ED3305"/>
    <w:rsid w:val="00F30EBA"/>
    <w:rsid w:val="00FC75C7"/>
    <w:rsid w:val="00FD5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7E306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0C09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73</Characters>
  <Application>Microsoft Macintosh Word</Application>
  <DocSecurity>0</DocSecurity>
  <Lines>13</Lines>
  <Paragraphs>3</Paragraphs>
  <ScaleCrop>false</ScaleCrop>
  <LinksUpToDate>false</LinksUpToDate>
  <CharactersWithSpaces>1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0-08-16T17:29:00Z</dcterms:created>
  <dcterms:modified xsi:type="dcterms:W3CDTF">2020-08-16T17:30:00Z</dcterms:modified>
</cp:coreProperties>
</file>